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1FDD89" w14:textId="2B9F1108" w:rsidR="006629FD" w:rsidRPr="00B2376F" w:rsidRDefault="00F354F2" w:rsidP="006629FD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B2376F">
        <w:rPr>
          <w:rFonts w:ascii="Times New Roman" w:hAnsi="Times New Roman" w:cs="Times New Roman"/>
          <w:b/>
          <w:bCs/>
          <w:sz w:val="20"/>
          <w:szCs w:val="20"/>
        </w:rPr>
        <w:t xml:space="preserve">S4 </w:t>
      </w:r>
      <w:r w:rsidRPr="00B2376F" w:rsidDel="00693EC3">
        <w:rPr>
          <w:rFonts w:ascii="Times New Roman" w:hAnsi="Times New Roman" w:cs="Times New Roman"/>
          <w:b/>
          <w:bCs/>
          <w:sz w:val="20"/>
          <w:szCs w:val="20"/>
        </w:rPr>
        <w:t xml:space="preserve">Table. Principal component analysis for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quantitative </w:t>
      </w:r>
      <w:r w:rsidRPr="00B2376F" w:rsidDel="00693EC3">
        <w:rPr>
          <w:rFonts w:ascii="Times New Roman" w:hAnsi="Times New Roman" w:cs="Times New Roman"/>
          <w:b/>
          <w:bCs/>
          <w:sz w:val="20"/>
          <w:szCs w:val="20"/>
        </w:rPr>
        <w:t>traits of lentil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2376F" w:rsidDel="00693EC3">
        <w:rPr>
          <w:rFonts w:ascii="Times New Roman" w:hAnsi="Times New Roman" w:cs="Times New Roman"/>
          <w:b/>
          <w:bCs/>
          <w:sz w:val="20"/>
          <w:szCs w:val="20"/>
        </w:rPr>
        <w:t xml:space="preserve"> studied during 20</w:t>
      </w:r>
      <w:r>
        <w:rPr>
          <w:rFonts w:ascii="Times New Roman" w:hAnsi="Times New Roman" w:cs="Times New Roman"/>
          <w:b/>
          <w:bCs/>
          <w:sz w:val="20"/>
          <w:szCs w:val="20"/>
        </w:rPr>
        <w:t>17-</w:t>
      </w:r>
      <w:r w:rsidRPr="00B2376F" w:rsidDel="00693EC3">
        <w:rPr>
          <w:rFonts w:ascii="Times New Roman" w:hAnsi="Times New Roman" w:cs="Times New Roman"/>
          <w:b/>
          <w:bCs/>
          <w:sz w:val="20"/>
          <w:szCs w:val="20"/>
        </w:rPr>
        <w:t>18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bookmarkStart w:id="0" w:name="_GoBack"/>
      <w:bookmarkEnd w:id="0"/>
      <w:r w:rsidR="006629FD" w:rsidRPr="00B2376F" w:rsidDel="00693EC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629FD" w:rsidRPr="00B2376F" w:rsidDel="00693EC3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tbl>
      <w:tblPr>
        <w:tblW w:w="9426" w:type="dxa"/>
        <w:tblInd w:w="-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1"/>
        <w:gridCol w:w="716"/>
        <w:gridCol w:w="716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 w:rsidR="00AE1E19" w:rsidRPr="00FD024B" w14:paraId="43119E64" w14:textId="77777777" w:rsidTr="000776DA">
        <w:trPr>
          <w:trHeight w:val="247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601BCC1" w14:textId="77777777" w:rsidR="00AE1E19" w:rsidRPr="00FD024B" w:rsidRDefault="00AE1E19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BB30BF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EDE99A9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CB9B232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AF62524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FFBD561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B35DB75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C30DC97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98B527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0E76F42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9A3EA2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05AB654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11</w:t>
            </w:r>
          </w:p>
        </w:tc>
      </w:tr>
      <w:tr w:rsidR="00AE1E19" w:rsidRPr="00FD024B" w14:paraId="13F5DF80" w14:textId="77777777" w:rsidTr="000776DA">
        <w:trPr>
          <w:trHeight w:val="306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5F62F0F" w14:textId="77777777" w:rsidR="00AE1E19" w:rsidRPr="00FD024B" w:rsidRDefault="00AE1E19" w:rsidP="00B2376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Eigenvalu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07805ED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78826C5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D442CF4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B7D813B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8D3802F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4E97D6A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C7D2C64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91CCCD8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0EB7679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42CF179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B388FEB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AE1E19" w:rsidRPr="00FD024B" w14:paraId="1AF4BC97" w14:textId="77777777" w:rsidTr="000776DA">
        <w:trPr>
          <w:trHeight w:val="264"/>
        </w:trPr>
        <w:tc>
          <w:tcPr>
            <w:tcW w:w="0" w:type="auto"/>
            <w:shd w:val="clear" w:color="auto" w:fill="auto"/>
            <w:noWrap/>
            <w:hideMark/>
          </w:tcPr>
          <w:p w14:paraId="5A8BDCA8" w14:textId="77777777" w:rsidR="00AE1E19" w:rsidRPr="00FD024B" w:rsidRDefault="00AE1E19" w:rsidP="00B2376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Variability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9D0AD9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9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B5FD4D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C33DF9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D72D8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9B85D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9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6A3384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473873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4D8A64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C2E67B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0F9D0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C8771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AE1E19" w:rsidRPr="00FD024B" w14:paraId="0869F8DA" w14:textId="77777777" w:rsidTr="000776DA">
        <w:trPr>
          <w:trHeight w:val="238"/>
        </w:trPr>
        <w:tc>
          <w:tcPr>
            <w:tcW w:w="0" w:type="auto"/>
            <w:shd w:val="clear" w:color="auto" w:fill="auto"/>
            <w:noWrap/>
            <w:hideMark/>
          </w:tcPr>
          <w:p w14:paraId="39F3ABB9" w14:textId="77777777" w:rsidR="00AE1E19" w:rsidRPr="00FD024B" w:rsidRDefault="00AE1E19" w:rsidP="00B2376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Cumulative 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0F9AE4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9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B60FFD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1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906414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2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5C472F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2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238979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1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5DD80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7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353BC4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78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42A305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74E855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92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1E5EA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97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DDFE1A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E1E19" w:rsidRPr="00FD024B" w14:paraId="13C7EE58" w14:textId="77777777" w:rsidTr="000776DA">
        <w:trPr>
          <w:trHeight w:val="293"/>
        </w:trPr>
        <w:tc>
          <w:tcPr>
            <w:tcW w:w="0" w:type="auto"/>
            <w:gridSpan w:val="1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47C68A8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Contribution of variables (%)</w:t>
            </w:r>
          </w:p>
        </w:tc>
      </w:tr>
      <w:tr w:rsidR="00AE1E19" w:rsidRPr="00FD024B" w14:paraId="2E6624F3" w14:textId="77777777" w:rsidTr="000776DA">
        <w:trPr>
          <w:trHeight w:val="278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80F5C5D" w14:textId="77777777" w:rsidR="00AE1E19" w:rsidRPr="00FD024B" w:rsidRDefault="00AE1E19" w:rsidP="00B2376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057570C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1B31332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DF4229B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9E07A6F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3C5E445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9D2ECC8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BD27399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3A97E3C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85CB2D7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745C370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A6777A7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11</w:t>
            </w:r>
          </w:p>
        </w:tc>
      </w:tr>
      <w:tr w:rsidR="00AE1E19" w:rsidRPr="00FD024B" w14:paraId="06FC5BDA" w14:textId="77777777" w:rsidTr="000776DA">
        <w:trPr>
          <w:trHeight w:val="278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FA44B9B" w14:textId="22030D75" w:rsidR="00AE1E19" w:rsidRPr="00FD024B" w:rsidRDefault="008B0B86" w:rsidP="00B2376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CF53E2A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5.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75ECEB0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B2C1279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4CD9250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D72BF2E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61D49CA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CA48A73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F601CDD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540483D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E20330A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452C92B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0.65</w:t>
            </w:r>
          </w:p>
        </w:tc>
      </w:tr>
      <w:tr w:rsidR="00AE1E19" w:rsidRPr="00FD024B" w14:paraId="71945A9F" w14:textId="77777777" w:rsidTr="000776DA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1A5C7CE2" w14:textId="5033A89E" w:rsidR="00AE1E19" w:rsidRPr="00FD024B" w:rsidRDefault="008B0B86" w:rsidP="00B2376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-S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FB6E7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889CB9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3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F15920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F4D407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6DB3F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C5DD65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CB5FE7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B16A1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1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10061E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C76863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2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FCA6B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AE1E19" w:rsidRPr="00FD024B" w14:paraId="18666A6A" w14:textId="77777777" w:rsidTr="000776DA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6365830A" w14:textId="6395F31E" w:rsidR="00AE1E19" w:rsidRPr="00FD024B" w:rsidRDefault="008B0B86" w:rsidP="00B2376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10B72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3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00F512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C69985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C3EF5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082D53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BF876C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BAEB89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EAD48A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E89005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E9DA2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629E7A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4.65</w:t>
            </w:r>
          </w:p>
        </w:tc>
      </w:tr>
      <w:tr w:rsidR="00AE1E19" w:rsidRPr="00FD024B" w14:paraId="70C160C4" w14:textId="77777777" w:rsidTr="000776DA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2C0D31E9" w14:textId="4E971BF4" w:rsidR="00AE1E19" w:rsidRPr="00FD024B" w:rsidRDefault="008B0B86" w:rsidP="00B2376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40837A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008BE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5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03F9AD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8E5D41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C66BF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1E8907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7B8AA3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8278C9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60B49A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8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D3BE7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00374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AE1E19" w:rsidRPr="00FD024B" w14:paraId="485D1AC8" w14:textId="77777777" w:rsidTr="000776DA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45AA2122" w14:textId="5B47A397" w:rsidR="00AE1E19" w:rsidRPr="00FD024B" w:rsidRDefault="008B0B86" w:rsidP="00B2376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C5FEC7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CBE194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99909C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4D59BB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1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784974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6BDFC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3340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5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7FD552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279078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DE11BA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AE702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AE1E19" w:rsidRPr="00FD024B" w14:paraId="7B3E79D1" w14:textId="77777777" w:rsidTr="000776DA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36D94971" w14:textId="61666F04" w:rsidR="00AE1E19" w:rsidRPr="00FD024B" w:rsidRDefault="00AE1E19" w:rsidP="00B2376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8B0B86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3454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9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E5645F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1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8777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1BD9BC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7CE268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0672D8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7091BF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43EF4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FE610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69E255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1CADA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E1E19" w:rsidRPr="00FD024B" w14:paraId="49AF449A" w14:textId="77777777" w:rsidTr="000776DA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26D42FD4" w14:textId="059DB312" w:rsidR="00AE1E19" w:rsidRPr="00FD024B" w:rsidRDefault="008B0B86" w:rsidP="00B2376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3B96E2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81ECA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61F830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5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7B03E2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50C2A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485A6F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21F2E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7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32ECCC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B313B8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4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0849DF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06A32F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</w:tr>
      <w:tr w:rsidR="00AE1E19" w:rsidRPr="00FD024B" w14:paraId="63FDE970" w14:textId="77777777" w:rsidTr="000776DA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63E7A288" w14:textId="016F5593" w:rsidR="00AE1E19" w:rsidRPr="00FD024B" w:rsidRDefault="008B0B86" w:rsidP="00B2376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532C6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DB1B99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BE8E8E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6FAC7D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6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38F527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6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21A66C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FA3B21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8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BB15D0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40A892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8FEB5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443DA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E1E19" w:rsidRPr="00FD024B" w14:paraId="7A8A8251" w14:textId="77777777" w:rsidTr="000776DA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1EF14941" w14:textId="15FDBACD" w:rsidR="00AE1E19" w:rsidRPr="00FD024B" w:rsidRDefault="008B0B86" w:rsidP="00B2376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93F4BE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20E45B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54DE8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9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EA5E6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3453D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3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80F80F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B91D94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0B791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4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7F18CF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E77C97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379F4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E1E19" w:rsidRPr="00FD024B" w14:paraId="1AF62E7E" w14:textId="77777777" w:rsidTr="000776DA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14:paraId="2EB66738" w14:textId="545FD420" w:rsidR="00AE1E19" w:rsidRPr="00FD024B" w:rsidRDefault="008B0B86" w:rsidP="00B2376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A2AAAF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7ABF29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3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45B98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A8594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5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232A73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2053A6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4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35C0ED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3711B9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9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AFC6F0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7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6FD223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D403D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E1E19" w:rsidRPr="00FD024B" w14:paraId="78E4B3F3" w14:textId="77777777" w:rsidTr="000776DA">
        <w:trPr>
          <w:trHeight w:val="293"/>
        </w:trPr>
        <w:tc>
          <w:tcPr>
            <w:tcW w:w="0" w:type="auto"/>
            <w:shd w:val="clear" w:color="auto" w:fill="auto"/>
            <w:noWrap/>
            <w:hideMark/>
          </w:tcPr>
          <w:p w14:paraId="71625271" w14:textId="1F97FF8A" w:rsidR="00AE1E19" w:rsidRPr="00FD024B" w:rsidRDefault="008B0B86" w:rsidP="00B2376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019B81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B797C7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6870F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B81528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1056AE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DA1F0F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E67817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99C493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71A69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5D1445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8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DF8B02" w14:textId="77777777" w:rsidR="00AE1E19" w:rsidRPr="00FD024B" w:rsidRDefault="00AE1E19" w:rsidP="00B2376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</w:tbl>
    <w:p w14:paraId="78D86497" w14:textId="2222D0B8" w:rsidR="00C844D8" w:rsidRPr="00AE1E19" w:rsidRDefault="00964916">
      <w:pPr>
        <w:rPr>
          <w:sz w:val="20"/>
          <w:szCs w:val="20"/>
        </w:rPr>
      </w:pPr>
      <w:proofErr w:type="spellStart"/>
      <w:r w:rsidRPr="00C40A3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eno</w:t>
      </w:r>
      <w:proofErr w:type="spellEnd"/>
      <w:r w:rsidRPr="00C40A3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Genotype; SY, seed yield;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100-</w:t>
      </w:r>
      <w:r w:rsidRPr="00C40A3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SW, hundred seed weight; BY, biological yield; PH, plant height; LPH, lower pod height; PS, pod size;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N</w:t>
      </w:r>
      <w:r w:rsidRPr="00C40A3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P,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number of</w:t>
      </w:r>
      <w:r w:rsidRPr="00C40A3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eed per pod; DM, days to maturity; CT, cooking time; HS, hard seed; NP, number of pods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AE1E19" w:rsidRPr="00AE1E19" w:rsidDel="00693EC3">
        <w:rPr>
          <w:rFonts w:ascii="Times New Roman" w:eastAsia="Times New Roman" w:hAnsi="Times New Roman" w:cs="Times New Roman"/>
          <w:color w:val="222222"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="00AE1E19" w:rsidRPr="00AE1E19" w:rsidDel="00693EC3">
        <w:rPr>
          <w:rFonts w:ascii="Times New Roman" w:eastAsia="Times New Roman" w:hAnsi="Times New Roman" w:cs="Times New Roman"/>
          <w:color w:val="222222"/>
          <w:sz w:val="20"/>
          <w:szCs w:val="20"/>
        </w:rPr>
        <w:t>factors</w:t>
      </w:r>
    </w:p>
    <w:sectPr w:rsidR="00C844D8" w:rsidRPr="00AE1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3MbAwNTA0MzI1MTdV0lEKTi0uzszPAykwrAUAanN1aCwAAAA="/>
  </w:docVars>
  <w:rsids>
    <w:rsidRoot w:val="00AE1E19"/>
    <w:rsid w:val="006629FD"/>
    <w:rsid w:val="007D1029"/>
    <w:rsid w:val="008B0B86"/>
    <w:rsid w:val="00964916"/>
    <w:rsid w:val="00AE1E19"/>
    <w:rsid w:val="00B2376F"/>
    <w:rsid w:val="00B953DE"/>
    <w:rsid w:val="00C844D8"/>
    <w:rsid w:val="00CF2CAA"/>
    <w:rsid w:val="00F3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63032"/>
  <w15:docId w15:val="{4772E363-0AAE-478E-B67E-B6758B325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E1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N1234</dc:creator>
  <cp:lastModifiedBy>admin</cp:lastModifiedBy>
  <cp:revision>4</cp:revision>
  <dcterms:created xsi:type="dcterms:W3CDTF">2022-02-28T10:03:00Z</dcterms:created>
  <dcterms:modified xsi:type="dcterms:W3CDTF">2022-04-22T10:33:00Z</dcterms:modified>
</cp:coreProperties>
</file>